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BBA0B" w14:textId="77777777" w:rsidR="00E35470" w:rsidRPr="004B5795" w:rsidRDefault="00E35470" w:rsidP="00E35470">
      <w:pPr>
        <w:pStyle w:val="TableTitle"/>
        <w:spacing w:line="360" w:lineRule="auto"/>
        <w:rPr>
          <w:sz w:val="22"/>
          <w:szCs w:val="22"/>
        </w:rPr>
      </w:pPr>
      <w:r w:rsidRPr="004B5795">
        <w:rPr>
          <w:sz w:val="22"/>
          <w:szCs w:val="22"/>
        </w:rPr>
        <w:t xml:space="preserve">Supplementary Table 4. STROBE Statement: Checklist of items that should be included in reports of </w:t>
      </w:r>
      <w:r w:rsidRPr="004B5795">
        <w:rPr>
          <w:b/>
          <w:i/>
          <w:sz w:val="22"/>
          <w:szCs w:val="22"/>
        </w:rPr>
        <w:t xml:space="preserve">cross-sectional </w:t>
      </w:r>
      <w:proofErr w:type="gramStart"/>
      <w:r w:rsidRPr="004B5795">
        <w:rPr>
          <w:b/>
          <w:i/>
          <w:sz w:val="22"/>
          <w:szCs w:val="22"/>
        </w:rPr>
        <w:t>studies</w:t>
      </w:r>
      <w:proofErr w:type="gramEnd"/>
      <w:r w:rsidRPr="004B5795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40"/>
        <w:gridCol w:w="731"/>
        <w:gridCol w:w="5706"/>
        <w:gridCol w:w="683"/>
      </w:tblGrid>
      <w:tr w:rsidR="00E35470" w:rsidRPr="004B5795" w14:paraId="7E3070E0" w14:textId="77777777" w:rsidTr="00136D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BD10B6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6F25C" w14:textId="77777777" w:rsidR="00E35470" w:rsidRPr="004B5795" w:rsidRDefault="00E35470" w:rsidP="00136DDC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4B5795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C5789" w14:textId="77777777" w:rsidR="00E35470" w:rsidRPr="004B5795" w:rsidRDefault="00E35470" w:rsidP="00136DDC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4B5795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B711BF" w14:textId="77777777" w:rsidR="00E35470" w:rsidRPr="004B5795" w:rsidRDefault="00E35470" w:rsidP="00136DDC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bCs/>
                <w:sz w:val="22"/>
                <w:szCs w:val="22"/>
              </w:rPr>
            </w:pPr>
            <w:r w:rsidRPr="004B5795">
              <w:rPr>
                <w:bCs/>
                <w:sz w:val="22"/>
                <w:szCs w:val="22"/>
              </w:rPr>
              <w:t>Page</w:t>
            </w:r>
            <w:r w:rsidRPr="004B5795">
              <w:rPr>
                <w:bCs/>
                <w:sz w:val="22"/>
                <w:szCs w:val="22"/>
              </w:rPr>
              <w:br/>
              <w:t>No</w:t>
            </w:r>
          </w:p>
        </w:tc>
      </w:tr>
      <w:tr w:rsidR="00E35470" w:rsidRPr="004B5795" w14:paraId="4A12FBB8" w14:textId="77777777" w:rsidTr="00136DDC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3672CD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B5795">
              <w:rPr>
                <w:rFonts w:ascii="Times New Roman" w:hAnsi="Times New Roman" w:cs="Times New Roman"/>
                <w:b/>
                <w:sz w:val="22"/>
                <w:szCs w:val="22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82F606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C927A1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632F1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35470" w:rsidRPr="004B5795" w14:paraId="1EBDA5B9" w14:textId="77777777" w:rsidTr="00136DDC">
        <w:tc>
          <w:tcPr>
            <w:tcW w:w="0" w:type="auto"/>
            <w:vMerge/>
          </w:tcPr>
          <w:p w14:paraId="554FA4AC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B6D4AB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D89F2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) Provide in the abstract an informative and balanced summary of what </w:t>
            </w:r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was done</w:t>
            </w:r>
            <w:proofErr w:type="gram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5E966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35470" w:rsidRPr="004B5795" w14:paraId="3A08CF13" w14:textId="77777777" w:rsidTr="00136DDC">
        <w:tc>
          <w:tcPr>
            <w:tcW w:w="0" w:type="auto"/>
            <w:gridSpan w:val="4"/>
          </w:tcPr>
          <w:p w14:paraId="6C8B60AD" w14:textId="77777777" w:rsidR="00E35470" w:rsidRPr="004B5795" w:rsidRDefault="00E35470" w:rsidP="00136DDC">
            <w:pPr>
              <w:pStyle w:val="TableSubHead"/>
              <w:tabs>
                <w:tab w:val="left" w:pos="5400"/>
              </w:tabs>
              <w:spacing w:line="360" w:lineRule="auto"/>
              <w:rPr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4B5795"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E35470" w:rsidRPr="004B5795" w14:paraId="4684E708" w14:textId="77777777" w:rsidTr="00136DDC">
        <w:tc>
          <w:tcPr>
            <w:tcW w:w="0" w:type="auto"/>
          </w:tcPr>
          <w:p w14:paraId="7EFCDA0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5" w:name="bold8"/>
            <w:bookmarkStart w:id="16" w:name="italic9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5460FDF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DBAE4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Explain the scientific background and rationale for the investigation </w:t>
            </w:r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being reporte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B9086C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3-7</w:t>
            </w:r>
          </w:p>
        </w:tc>
      </w:tr>
      <w:tr w:rsidR="00E35470" w:rsidRPr="004B5795" w14:paraId="7E227C2B" w14:textId="77777777" w:rsidTr="00136DDC">
        <w:tc>
          <w:tcPr>
            <w:tcW w:w="0" w:type="auto"/>
          </w:tcPr>
          <w:p w14:paraId="73A008E7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9" w:name="bold10" w:colFirst="0" w:colLast="0"/>
            <w:bookmarkStart w:id="20" w:name="italic11" w:colFirst="0" w:colLast="0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5D826E7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D3CDDF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8DE8A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35470" w:rsidRPr="004B5795" w14:paraId="56B5F891" w14:textId="77777777" w:rsidTr="00136DDC">
        <w:tc>
          <w:tcPr>
            <w:tcW w:w="0" w:type="auto"/>
            <w:gridSpan w:val="4"/>
          </w:tcPr>
          <w:p w14:paraId="0C027E5A" w14:textId="77777777" w:rsidR="00E35470" w:rsidRPr="004B5795" w:rsidRDefault="00E35470" w:rsidP="00136DDC">
            <w:pPr>
              <w:pStyle w:val="TableSubHead"/>
              <w:tabs>
                <w:tab w:val="left" w:pos="5400"/>
              </w:tabs>
              <w:spacing w:line="360" w:lineRule="auto"/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4B5795"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E35470" w:rsidRPr="004B5795" w14:paraId="4F4988BF" w14:textId="77777777" w:rsidTr="00136DDC">
        <w:tc>
          <w:tcPr>
            <w:tcW w:w="0" w:type="auto"/>
          </w:tcPr>
          <w:p w14:paraId="1E0DC385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3" w:name="bold12" w:colFirst="0" w:colLast="0"/>
            <w:bookmarkStart w:id="24" w:name="italic13" w:colFirst="0" w:colLast="0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11128DE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DB70F4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88E86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tr w:rsidR="00E35470" w:rsidRPr="004B5795" w14:paraId="37BDD5D2" w14:textId="77777777" w:rsidTr="00136DDC">
        <w:tc>
          <w:tcPr>
            <w:tcW w:w="0" w:type="auto"/>
          </w:tcPr>
          <w:p w14:paraId="530FD7A2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21D0504C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A5436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17D7C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7-8</w:t>
            </w:r>
          </w:p>
        </w:tc>
      </w:tr>
      <w:bookmarkEnd w:id="25"/>
      <w:bookmarkEnd w:id="26"/>
      <w:tr w:rsidR="00E35470" w:rsidRPr="004B5795" w14:paraId="3FB18138" w14:textId="77777777" w:rsidTr="00136DDC">
        <w:tc>
          <w:tcPr>
            <w:tcW w:w="0" w:type="auto"/>
          </w:tcPr>
          <w:p w14:paraId="08C09BAE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</w:tcPr>
          <w:p w14:paraId="6021132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E8170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C773C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35470" w:rsidRPr="004B5795" w14:paraId="3365A5E5" w14:textId="77777777" w:rsidTr="00136DDC">
        <w:tc>
          <w:tcPr>
            <w:tcW w:w="0" w:type="auto"/>
          </w:tcPr>
          <w:p w14:paraId="17B718B7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663BD00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A7F16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E424D5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8-10</w:t>
            </w:r>
          </w:p>
        </w:tc>
      </w:tr>
      <w:tr w:rsidR="00E35470" w:rsidRPr="004B5795" w14:paraId="609D06CE" w14:textId="77777777" w:rsidTr="00136DDC">
        <w:trPr>
          <w:trHeight w:val="294"/>
        </w:trPr>
        <w:tc>
          <w:tcPr>
            <w:tcW w:w="0" w:type="auto"/>
          </w:tcPr>
          <w:p w14:paraId="5D9A039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78891ABC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bookmarkStart w:id="33" w:name="bold19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D39EC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7FE5B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8-10</w:t>
            </w:r>
          </w:p>
        </w:tc>
      </w:tr>
      <w:tr w:rsidR="00E35470" w:rsidRPr="004B5795" w14:paraId="39FB9A0D" w14:textId="77777777" w:rsidTr="00136DDC">
        <w:tc>
          <w:tcPr>
            <w:tcW w:w="0" w:type="auto"/>
          </w:tcPr>
          <w:p w14:paraId="031AFECE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bookmarkStart w:id="34" w:name="bold20" w:colFirst="0" w:colLast="0"/>
            <w:bookmarkStart w:id="35" w:name="italic20" w:colFirst="0" w:colLast="0"/>
            <w:r w:rsidRPr="004B579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Bias</w:t>
            </w:r>
          </w:p>
        </w:tc>
        <w:tc>
          <w:tcPr>
            <w:tcW w:w="0" w:type="auto"/>
          </w:tcPr>
          <w:p w14:paraId="3DADE2E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E59480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7EDD46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-21</w:t>
            </w:r>
          </w:p>
        </w:tc>
      </w:tr>
      <w:tr w:rsidR="00E35470" w:rsidRPr="004B5795" w14:paraId="4FC04FA6" w14:textId="77777777" w:rsidTr="00136DDC">
        <w:tc>
          <w:tcPr>
            <w:tcW w:w="0" w:type="auto"/>
          </w:tcPr>
          <w:p w14:paraId="0451B37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4D5EFF20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6E441E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38166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35470" w:rsidRPr="004B5795" w14:paraId="444BAAA1" w14:textId="77777777" w:rsidTr="00136DDC">
        <w:tc>
          <w:tcPr>
            <w:tcW w:w="0" w:type="auto"/>
          </w:tcPr>
          <w:p w14:paraId="1FBC722B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8" w:name="bold22"/>
            <w:bookmarkStart w:id="39" w:name="italic22"/>
            <w:bookmarkEnd w:id="36"/>
            <w:bookmarkEnd w:id="37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B748D7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63469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Explain how quantitative variables </w:t>
            </w:r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were handled</w:t>
            </w:r>
            <w:proofErr w:type="gram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in the analyses. If applicable, describe which groupings </w:t>
            </w:r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were chosen</w:t>
            </w:r>
            <w:proofErr w:type="gram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842E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0-12</w:t>
            </w:r>
          </w:p>
        </w:tc>
      </w:tr>
      <w:tr w:rsidR="00E35470" w:rsidRPr="004B5795" w14:paraId="39CB1B98" w14:textId="77777777" w:rsidTr="00136DDC">
        <w:tc>
          <w:tcPr>
            <w:tcW w:w="0" w:type="auto"/>
            <w:vMerge w:val="restart"/>
          </w:tcPr>
          <w:p w14:paraId="25DDAEFE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2" w:name="italic24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Statistical</w:t>
            </w:r>
            <w:bookmarkStart w:id="43" w:name="italic25"/>
            <w:bookmarkEnd w:id="42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48F0B35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ADCE4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CFC526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0-12</w:t>
            </w:r>
          </w:p>
        </w:tc>
      </w:tr>
      <w:tr w:rsidR="00E35470" w:rsidRPr="004B5795" w14:paraId="6EFCFD11" w14:textId="77777777" w:rsidTr="00136DDC">
        <w:tc>
          <w:tcPr>
            <w:tcW w:w="0" w:type="auto"/>
            <w:vMerge/>
          </w:tcPr>
          <w:p w14:paraId="3FEE796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AB510F5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584FFC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14D3E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0-12</w:t>
            </w:r>
          </w:p>
        </w:tc>
      </w:tr>
      <w:tr w:rsidR="00E35470" w:rsidRPr="004B5795" w14:paraId="1EDE8586" w14:textId="77777777" w:rsidTr="00136DDC">
        <w:tc>
          <w:tcPr>
            <w:tcW w:w="0" w:type="auto"/>
            <w:vMerge/>
          </w:tcPr>
          <w:p w14:paraId="7A85623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A14FD17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3E4EF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) Explain how missing data </w:t>
            </w:r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were addresse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68645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0-12</w:t>
            </w:r>
          </w:p>
        </w:tc>
      </w:tr>
      <w:tr w:rsidR="00E35470" w:rsidRPr="004B5795" w14:paraId="7A262D92" w14:textId="77777777" w:rsidTr="00136DDC">
        <w:tc>
          <w:tcPr>
            <w:tcW w:w="0" w:type="auto"/>
            <w:vMerge/>
          </w:tcPr>
          <w:p w14:paraId="59B51B67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3E92154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B03DFF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475F7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0-12</w:t>
            </w:r>
          </w:p>
        </w:tc>
      </w:tr>
      <w:tr w:rsidR="00E35470" w:rsidRPr="004B5795" w14:paraId="285A79B1" w14:textId="77777777" w:rsidTr="00136DDC">
        <w:tc>
          <w:tcPr>
            <w:tcW w:w="0" w:type="auto"/>
            <w:vMerge/>
          </w:tcPr>
          <w:p w14:paraId="25AF35F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DB655B7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033986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e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C2C70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0-12</w:t>
            </w:r>
          </w:p>
        </w:tc>
      </w:tr>
      <w:tr w:rsidR="00E35470" w:rsidRPr="004B5795" w14:paraId="0CA5EC51" w14:textId="77777777" w:rsidTr="00136DDC">
        <w:tc>
          <w:tcPr>
            <w:tcW w:w="0" w:type="auto"/>
            <w:gridSpan w:val="4"/>
          </w:tcPr>
          <w:p w14:paraId="31FB317A" w14:textId="77777777" w:rsidR="00E35470" w:rsidRPr="004B5795" w:rsidRDefault="00E35470" w:rsidP="00136DDC">
            <w:pPr>
              <w:pStyle w:val="TableSubHead"/>
              <w:tabs>
                <w:tab w:val="left" w:pos="5400"/>
              </w:tabs>
              <w:spacing w:line="360" w:lineRule="auto"/>
              <w:rPr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4B5795"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E35470" w:rsidRPr="004B5795" w14:paraId="264C8B85" w14:textId="77777777" w:rsidTr="00136DDC">
        <w:tc>
          <w:tcPr>
            <w:tcW w:w="0" w:type="auto"/>
            <w:vMerge w:val="restart"/>
          </w:tcPr>
          <w:p w14:paraId="54678E7B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4" w:name="bold29"/>
            <w:bookmarkStart w:id="55" w:name="italic31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3D1E13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bookmarkStart w:id="56" w:name="bold30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BA07B2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a) Report numbers of individuals at each stage of study—</w:t>
            </w:r>
            <w:proofErr w:type="spellStart"/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proofErr w:type="gram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C61627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E35470" w:rsidRPr="004B5795" w14:paraId="0C6F176C" w14:textId="77777777" w:rsidTr="00136DDC">
        <w:tc>
          <w:tcPr>
            <w:tcW w:w="0" w:type="auto"/>
            <w:vMerge/>
          </w:tcPr>
          <w:p w14:paraId="61912D6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986C7B2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A7A8E4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0719A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E35470" w:rsidRPr="004B5795" w14:paraId="39AB0FAB" w14:textId="77777777" w:rsidTr="00136DDC">
        <w:tc>
          <w:tcPr>
            <w:tcW w:w="0" w:type="auto"/>
            <w:vMerge/>
          </w:tcPr>
          <w:p w14:paraId="1CE24D3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0B94605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BFFE24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1" w:name="OLE_LINK4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857A2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35470" w:rsidRPr="004B5795" w14:paraId="1149BCD4" w14:textId="77777777" w:rsidTr="00136DDC">
        <w:tc>
          <w:tcPr>
            <w:tcW w:w="0" w:type="auto"/>
            <w:vMerge w:val="restart"/>
          </w:tcPr>
          <w:p w14:paraId="7284D82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D644EF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bookmarkStart w:id="66" w:name="bold35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373A6B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a) Give characteristics of study participants (</w:t>
            </w:r>
            <w:proofErr w:type="spellStart"/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proofErr w:type="gram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C8F41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E35470" w:rsidRPr="004B5795" w14:paraId="3D2ECCC9" w14:textId="77777777" w:rsidTr="00136DDC">
        <w:tc>
          <w:tcPr>
            <w:tcW w:w="0" w:type="auto"/>
            <w:vMerge/>
          </w:tcPr>
          <w:p w14:paraId="54DDBEA5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9E7B18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929655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9E123F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E35470" w:rsidRPr="004B5795" w14:paraId="3C03C91E" w14:textId="77777777" w:rsidTr="00136DDC">
        <w:trPr>
          <w:trHeight w:val="295"/>
        </w:trPr>
        <w:tc>
          <w:tcPr>
            <w:tcW w:w="0" w:type="auto"/>
          </w:tcPr>
          <w:p w14:paraId="477302F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</w:tcPr>
          <w:p w14:paraId="22450C8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bookmarkStart w:id="71" w:name="bold39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FD7DB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CDA370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E35470" w:rsidRPr="004B5795" w14:paraId="4E7F1241" w14:textId="77777777" w:rsidTr="00136DDC">
        <w:tc>
          <w:tcPr>
            <w:tcW w:w="0" w:type="auto"/>
            <w:vMerge w:val="restart"/>
          </w:tcPr>
          <w:p w14:paraId="78475E0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4EF6CD0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2E56FB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, 95% confidence interval). Make clear which confounders </w:t>
            </w:r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were adjusted</w:t>
            </w:r>
            <w:proofErr w:type="gram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CBB8D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  <w:tr w:rsidR="00E35470" w:rsidRPr="004B5795" w14:paraId="46534799" w14:textId="77777777" w:rsidTr="00136DDC">
        <w:tc>
          <w:tcPr>
            <w:tcW w:w="0" w:type="auto"/>
            <w:vMerge/>
          </w:tcPr>
          <w:p w14:paraId="7BEC350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2FBA6F0F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436A7E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) Report category boundaries when continuous variables </w:t>
            </w:r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were categorize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5927A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35470" w:rsidRPr="004B5795" w14:paraId="19706F11" w14:textId="77777777" w:rsidTr="00136DD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EEA42F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51D4C4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00347C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4B5795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) If relevant, consider translating estimates of relative risk into absolute risk for a meaningful </w:t>
            </w:r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E4B7EB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35470" w:rsidRPr="004B5795" w14:paraId="57C10EEF" w14:textId="77777777" w:rsidTr="00136D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61A56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78" w:name="italic43"/>
            <w:bookmarkStart w:id="79" w:name="bold44"/>
            <w:bookmarkEnd w:id="76"/>
            <w:bookmarkEnd w:id="77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13F1F3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59A9B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Report other analyses done—</w:t>
            </w:r>
            <w:proofErr w:type="spellStart"/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proofErr w:type="gram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90BA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E35470" w:rsidRPr="004B5795" w14:paraId="1960D8BD" w14:textId="77777777" w:rsidTr="00136DD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2466DE0A" w14:textId="77777777" w:rsidR="00E35470" w:rsidRPr="004B5795" w:rsidRDefault="00E35470" w:rsidP="00136DDC">
            <w:pPr>
              <w:pStyle w:val="TableSubHead"/>
              <w:tabs>
                <w:tab w:val="left" w:pos="5400"/>
              </w:tabs>
              <w:spacing w:line="360" w:lineRule="auto"/>
              <w:rPr>
                <w:sz w:val="22"/>
                <w:szCs w:val="22"/>
              </w:rPr>
            </w:pPr>
            <w:bookmarkStart w:id="80" w:name="italic44"/>
            <w:bookmarkStart w:id="81" w:name="bold45"/>
            <w:r w:rsidRPr="004B5795">
              <w:rPr>
                <w:sz w:val="22"/>
                <w:szCs w:val="22"/>
              </w:rPr>
              <w:t>Discussion</w:t>
            </w:r>
            <w:bookmarkEnd w:id="80"/>
            <w:bookmarkEnd w:id="81"/>
          </w:p>
        </w:tc>
      </w:tr>
      <w:tr w:rsidR="00E35470" w:rsidRPr="004B5795" w14:paraId="3E7E3565" w14:textId="77777777" w:rsidTr="00136DDC">
        <w:tc>
          <w:tcPr>
            <w:tcW w:w="0" w:type="auto"/>
          </w:tcPr>
          <w:p w14:paraId="3367797E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2" w:name="italic45" w:colFirst="0" w:colLast="0"/>
            <w:bookmarkStart w:id="83" w:name="bold46" w:colFirst="0" w:colLast="0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23AC9E6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45C822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Summarise</w:t>
            </w:r>
            <w:proofErr w:type="spell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1B9DB7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7-20</w:t>
            </w:r>
          </w:p>
        </w:tc>
      </w:tr>
      <w:tr w:rsidR="00E35470" w:rsidRPr="004B5795" w14:paraId="554D5539" w14:textId="77777777" w:rsidTr="00136DDC">
        <w:tc>
          <w:tcPr>
            <w:tcW w:w="0" w:type="auto"/>
          </w:tcPr>
          <w:p w14:paraId="0AD33B36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64934E79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365938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Discuss limitations of the study, </w:t>
            </w:r>
            <w:proofErr w:type="gram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taking into account</w:t>
            </w:r>
            <w:proofErr w:type="gram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0963F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0-21</w:t>
            </w:r>
          </w:p>
        </w:tc>
      </w:tr>
      <w:tr w:rsidR="00E35470" w:rsidRPr="004B5795" w14:paraId="5E35D42D" w14:textId="77777777" w:rsidTr="00136DDC">
        <w:tc>
          <w:tcPr>
            <w:tcW w:w="0" w:type="auto"/>
          </w:tcPr>
          <w:p w14:paraId="12CB4FB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1CBECBF2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A2C4E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6992E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17-20</w:t>
            </w:r>
          </w:p>
        </w:tc>
      </w:tr>
      <w:tr w:rsidR="00E35470" w:rsidRPr="004B5795" w14:paraId="6B730AB0" w14:textId="77777777" w:rsidTr="00136DDC">
        <w:tc>
          <w:tcPr>
            <w:tcW w:w="0" w:type="auto"/>
          </w:tcPr>
          <w:p w14:paraId="5219B2E4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EF0A7E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66F36F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Discuss the </w:t>
            </w:r>
            <w:proofErr w:type="spellStart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generalisability</w:t>
            </w:r>
            <w:proofErr w:type="spellEnd"/>
            <w:r w:rsidRPr="004B5795">
              <w:rPr>
                <w:rFonts w:ascii="Times New Roman" w:hAnsi="Times New Roman" w:cs="Times New Roman"/>
                <w:sz w:val="22"/>
                <w:szCs w:val="22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95B5FA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0-21</w:t>
            </w:r>
          </w:p>
        </w:tc>
      </w:tr>
      <w:tr w:rsidR="00E35470" w:rsidRPr="004B5795" w14:paraId="11B9B7D0" w14:textId="77777777" w:rsidTr="00136DD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76DFE18" w14:textId="77777777" w:rsidR="00E35470" w:rsidRPr="004B5795" w:rsidRDefault="00E35470" w:rsidP="00136DDC">
            <w:pPr>
              <w:pStyle w:val="TableSubHead"/>
              <w:tabs>
                <w:tab w:val="left" w:pos="5400"/>
              </w:tabs>
              <w:spacing w:line="360" w:lineRule="auto"/>
              <w:rPr>
                <w:sz w:val="22"/>
                <w:szCs w:val="22"/>
              </w:rPr>
            </w:pPr>
            <w:bookmarkStart w:id="90" w:name="italic49"/>
            <w:bookmarkStart w:id="91" w:name="bold50"/>
            <w:bookmarkEnd w:id="88"/>
            <w:bookmarkEnd w:id="89"/>
            <w:r w:rsidRPr="004B5795">
              <w:rPr>
                <w:sz w:val="22"/>
                <w:szCs w:val="22"/>
              </w:rPr>
              <w:t>Other information</w:t>
            </w:r>
            <w:bookmarkEnd w:id="90"/>
            <w:bookmarkEnd w:id="91"/>
          </w:p>
        </w:tc>
      </w:tr>
      <w:tr w:rsidR="00E35470" w:rsidRPr="004B5795" w14:paraId="16083868" w14:textId="77777777" w:rsidTr="00136D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D58EB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92" w:name="italic50" w:colFirst="0" w:colLast="0"/>
            <w:bookmarkStart w:id="93" w:name="bold51" w:colFirst="0" w:colLast="0"/>
            <w:r w:rsidRPr="004B5795">
              <w:rPr>
                <w:rFonts w:ascii="Times New Roman" w:hAnsi="Times New Roman" w:cs="Times New Roman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8E53F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F6C5D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4D1AC1" w14:textId="77777777" w:rsidR="00E35470" w:rsidRPr="004B5795" w:rsidRDefault="00E35470" w:rsidP="00136DDC">
            <w:pPr>
              <w:tabs>
                <w:tab w:val="left" w:pos="540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bookmarkEnd w:id="92"/>
      <w:bookmarkEnd w:id="93"/>
    </w:tbl>
    <w:p w14:paraId="54689C89" w14:textId="77777777" w:rsidR="00E35470" w:rsidRPr="004B5795" w:rsidRDefault="00E35470" w:rsidP="00E35470">
      <w:pPr>
        <w:pStyle w:val="TableNote"/>
        <w:tabs>
          <w:tab w:val="left" w:pos="5400"/>
        </w:tabs>
        <w:spacing w:line="360" w:lineRule="auto"/>
        <w:rPr>
          <w:bCs/>
          <w:sz w:val="22"/>
          <w:szCs w:val="22"/>
        </w:rPr>
      </w:pPr>
    </w:p>
    <w:p w14:paraId="4C4A1ACC" w14:textId="77777777" w:rsidR="00E35470" w:rsidRPr="004B5795" w:rsidRDefault="00E35470" w:rsidP="00E35470">
      <w:pPr>
        <w:pStyle w:val="TableNote"/>
        <w:tabs>
          <w:tab w:val="left" w:pos="5400"/>
        </w:tabs>
        <w:spacing w:line="360" w:lineRule="auto"/>
        <w:rPr>
          <w:sz w:val="22"/>
          <w:szCs w:val="22"/>
        </w:rPr>
      </w:pPr>
      <w:r w:rsidRPr="004B5795">
        <w:rPr>
          <w:bCs/>
          <w:sz w:val="22"/>
          <w:szCs w:val="22"/>
        </w:rPr>
        <w:t>*</w:t>
      </w:r>
      <w:r w:rsidRPr="004B5795">
        <w:rPr>
          <w:sz w:val="22"/>
          <w:szCs w:val="22"/>
        </w:rPr>
        <w:t xml:space="preserve"> Provide information separately for the exposed and unexposed groups.</w:t>
      </w:r>
    </w:p>
    <w:p w14:paraId="51F2D495" w14:textId="77777777" w:rsidR="00E35470" w:rsidRPr="004B5795" w:rsidRDefault="00E35470" w:rsidP="00E35470">
      <w:pPr>
        <w:pStyle w:val="TableNote"/>
        <w:tabs>
          <w:tab w:val="left" w:pos="5400"/>
        </w:tabs>
        <w:spacing w:line="360" w:lineRule="auto"/>
        <w:rPr>
          <w:sz w:val="22"/>
          <w:szCs w:val="22"/>
        </w:rPr>
      </w:pPr>
    </w:p>
    <w:p w14:paraId="6BD2351D" w14:textId="77777777" w:rsidR="00E35470" w:rsidRPr="004B5795" w:rsidRDefault="00E35470" w:rsidP="00E35470">
      <w:pPr>
        <w:pStyle w:val="TableNote"/>
        <w:tabs>
          <w:tab w:val="left" w:pos="5400"/>
        </w:tabs>
        <w:spacing w:line="360" w:lineRule="auto"/>
        <w:rPr>
          <w:sz w:val="22"/>
          <w:szCs w:val="22"/>
        </w:rPr>
      </w:pPr>
      <w:r w:rsidRPr="004B5795">
        <w:rPr>
          <w:b/>
          <w:sz w:val="22"/>
          <w:szCs w:val="22"/>
        </w:rPr>
        <w:t>Note:</w:t>
      </w:r>
      <w:r w:rsidRPr="004B5795">
        <w:rPr>
          <w:sz w:val="22"/>
          <w:szCs w:val="22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4B5795">
        <w:rPr>
          <w:sz w:val="22"/>
          <w:szCs w:val="22"/>
        </w:rPr>
        <w:t>is best used</w:t>
      </w:r>
      <w:proofErr w:type="gramEnd"/>
      <w:r w:rsidRPr="004B5795">
        <w:rPr>
          <w:sz w:val="22"/>
          <w:szCs w:val="22"/>
        </w:rPr>
        <w:t xml:space="preserve"> in conjunction with this article (freely available on the websites of </w:t>
      </w:r>
      <w:proofErr w:type="spellStart"/>
      <w:r w:rsidRPr="004B5795">
        <w:rPr>
          <w:sz w:val="22"/>
          <w:szCs w:val="22"/>
        </w:rPr>
        <w:t>PLoS</w:t>
      </w:r>
      <w:proofErr w:type="spellEnd"/>
      <w:r w:rsidRPr="004B5795">
        <w:rPr>
          <w:sz w:val="22"/>
          <w:szCs w:val="22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p w14:paraId="4C092941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70"/>
    <w:rsid w:val="00B366D4"/>
    <w:rsid w:val="00E3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6FD7C"/>
  <w15:chartTrackingRefBased/>
  <w15:docId w15:val="{BA7BF31E-627A-41D9-8FB1-3BEF45337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70"/>
    <w:pPr>
      <w:spacing w:line="278" w:lineRule="auto"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E35470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E35470"/>
  </w:style>
  <w:style w:type="paragraph" w:customStyle="1" w:styleId="TableNote">
    <w:name w:val="TableNote"/>
    <w:basedOn w:val="Normal"/>
    <w:rsid w:val="00E35470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  <w:style w:type="paragraph" w:customStyle="1" w:styleId="TableTitle">
    <w:name w:val="TableTitle"/>
    <w:basedOn w:val="Normal"/>
    <w:rsid w:val="00E35470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8</Words>
  <Characters>380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5-13T05:26:00Z</dcterms:created>
  <dcterms:modified xsi:type="dcterms:W3CDTF">2025-05-13T05:27:00Z</dcterms:modified>
</cp:coreProperties>
</file>